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AB2" w:rsidRPr="007D18D5" w:rsidRDefault="00083AB2" w:rsidP="00083AB2">
      <w:pPr>
        <w:rPr>
          <w:rFonts w:ascii="Times New Roman" w:hAnsi="Times New Roman" w:cs="Times New Roman"/>
          <w:b/>
        </w:rPr>
      </w:pPr>
      <w:r w:rsidRPr="007D18D5">
        <w:rPr>
          <w:rFonts w:ascii="Times New Roman" w:hAnsi="Times New Roman" w:cs="Times New Roman"/>
          <w:b/>
        </w:rPr>
        <w:t xml:space="preserve">Supplementary Table </w:t>
      </w:r>
      <w:r w:rsidRPr="007D18D5">
        <w:rPr>
          <w:rFonts w:ascii="Times New Roman" w:hAnsi="Times New Roman" w:cs="Times New Roman" w:hint="eastAsia"/>
          <w:b/>
        </w:rPr>
        <w:t>7. Taxa</w:t>
      </w:r>
      <w:r w:rsidRPr="007D18D5">
        <w:rPr>
          <w:rFonts w:ascii="Times New Roman" w:hAnsi="Times New Roman" w:cs="Times New Roman"/>
          <w:b/>
        </w:rPr>
        <w:t xml:space="preserve"> wit</w:t>
      </w:r>
      <w:bookmarkStart w:id="0" w:name="_GoBack"/>
      <w:bookmarkEnd w:id="0"/>
      <w:r w:rsidRPr="007D18D5">
        <w:rPr>
          <w:rFonts w:ascii="Times New Roman" w:hAnsi="Times New Roman" w:cs="Times New Roman"/>
          <w:b/>
        </w:rPr>
        <w:t>h significant difference in content between groups.</w:t>
      </w:r>
    </w:p>
    <w:p w:rsidR="00083AB2" w:rsidRPr="0089729C" w:rsidRDefault="00083AB2" w:rsidP="00083AB2">
      <w:pPr>
        <w:rPr>
          <w:rFonts w:ascii="Times New Roman" w:hAnsi="Times New Roman" w:cs="Times New Roman"/>
          <w:sz w:val="18"/>
          <w:szCs w:val="18"/>
        </w:rPr>
      </w:pPr>
      <w:r w:rsidRPr="0089729C">
        <w:rPr>
          <w:rFonts w:ascii="Times New Roman" w:hAnsi="Times New Roman" w:cs="Times New Roman" w:hint="eastAsia"/>
          <w:sz w:val="18"/>
          <w:szCs w:val="18"/>
        </w:rPr>
        <w:t>Genus level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6"/>
        <w:gridCol w:w="1606"/>
        <w:gridCol w:w="2106"/>
      </w:tblGrid>
      <w:tr w:rsidR="00083AB2" w:rsidTr="006E7E21">
        <w:trPr>
          <w:jc w:val="center"/>
        </w:trPr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utia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ostreptococcus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betia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ostreptococcus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utia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cardia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sobacterium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betia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stridium_sensu_stricto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notrophomonas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cardia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ucicola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ptobacillus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ssella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ecalibacterium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illonella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ococcus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hnsonella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utia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tobacterium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plasma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betia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eburia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ulfobulbus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cardia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ococcus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anobrevibacter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scardovia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uttleworthia</w:t>
            </w: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lcaniibacterium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iella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s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sseria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htaekwangia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colarctobacterium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thia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legelella</w:t>
            </w: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sporangium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axella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ecalibacterium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hnsonella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plasma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rococcus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opobium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yrivibrio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sicatenibacter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toea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1606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iminibacterium</w:t>
            </w: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083AB2" w:rsidRDefault="00083AB2" w:rsidP="00083AB2">
      <w:pPr>
        <w:rPr>
          <w:rFonts w:ascii="Times New Roman" w:hAnsi="Times New Roman" w:cs="Times New Roman"/>
        </w:rPr>
      </w:pPr>
    </w:p>
    <w:p w:rsidR="00083AB2" w:rsidRPr="0089729C" w:rsidRDefault="00083AB2" w:rsidP="00083AB2">
      <w:pPr>
        <w:rPr>
          <w:rFonts w:ascii="Times New Roman" w:hAnsi="Times New Roman" w:cs="Times New Roman"/>
          <w:sz w:val="18"/>
          <w:szCs w:val="18"/>
        </w:rPr>
      </w:pPr>
      <w:r w:rsidRPr="0089729C">
        <w:rPr>
          <w:rFonts w:ascii="Times New Roman" w:hAnsi="Times New Roman" w:cs="Times New Roman" w:hint="eastAsia"/>
          <w:sz w:val="18"/>
          <w:szCs w:val="18"/>
        </w:rPr>
        <w:t>Species level:</w:t>
      </w:r>
    </w:p>
    <w:tbl>
      <w:tblPr>
        <w:tblStyle w:val="TableGrid"/>
        <w:tblW w:w="8305" w:type="dxa"/>
        <w:jc w:val="center"/>
        <w:tblLayout w:type="fixed"/>
        <w:tblLook w:val="04A0" w:firstRow="1" w:lastRow="0" w:firstColumn="1" w:lastColumn="0" w:noHBand="0" w:noVBand="1"/>
      </w:tblPr>
      <w:tblGrid>
        <w:gridCol w:w="2635"/>
        <w:gridCol w:w="2835"/>
        <w:gridCol w:w="2835"/>
      </w:tblGrid>
      <w:tr w:rsidR="00083AB2" w:rsidTr="006E7E21">
        <w:trPr>
          <w:jc w:val="center"/>
        </w:trPr>
        <w:tc>
          <w:tcPr>
            <w:tcW w:w="26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inetobacter_nosocomialis</w:t>
            </w:r>
          </w:p>
        </w:tc>
        <w:tc>
          <w:tcPr>
            <w:tcW w:w="2835" w:type="dxa"/>
            <w:vAlign w:val="center"/>
          </w:tcPr>
          <w:p w:rsidR="00083AB2" w:rsidRPr="00EB766D" w:rsidRDefault="00083AB2" w:rsidP="006E7E21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B76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ctobacillus_fermentum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netobacter_nosocomialis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reptobacillus_moniliformis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ynebacterium_matruchotii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ptococcus_sobrinus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reptococcus_sobrinus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ostreptococcus_stomatis</w:t>
            </w:r>
          </w:p>
        </w:tc>
        <w:tc>
          <w:tcPr>
            <w:tcW w:w="2835" w:type="dxa"/>
            <w:vAlign w:val="center"/>
          </w:tcPr>
          <w:p w:rsidR="00083AB2" w:rsidRPr="00EB766D" w:rsidRDefault="00083AB2" w:rsidP="006E7E21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B76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ctobacillus_fermentum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Lactobacillus_fermentum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lister_micraerophilus</w:t>
            </w:r>
          </w:p>
        </w:tc>
        <w:tc>
          <w:tcPr>
            <w:tcW w:w="2835" w:type="dxa"/>
            <w:vAlign w:val="center"/>
          </w:tcPr>
          <w:p w:rsidR="00083AB2" w:rsidRPr="00EB766D" w:rsidRDefault="00083AB2" w:rsidP="006E7E21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B76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lautia_wexlerae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mpylobacter_rectus</w:t>
            </w:r>
          </w:p>
        </w:tc>
        <w:tc>
          <w:tcPr>
            <w:tcW w:w="2835" w:type="dxa"/>
            <w:vAlign w:val="center"/>
          </w:tcPr>
          <w:p w:rsidR="00083AB2" w:rsidRPr="00EB766D" w:rsidRDefault="00083AB2" w:rsidP="006E7E21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B76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lautia_wexlerae</w:t>
            </w:r>
          </w:p>
        </w:tc>
        <w:tc>
          <w:tcPr>
            <w:tcW w:w="28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betia_amphilecti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tobacillus_salivarius</w:t>
            </w:r>
          </w:p>
        </w:tc>
        <w:tc>
          <w:tcPr>
            <w:tcW w:w="28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betia_amphilecti</w:t>
            </w:r>
          </w:p>
        </w:tc>
        <w:tc>
          <w:tcPr>
            <w:tcW w:w="2835" w:type="dxa"/>
            <w:vAlign w:val="center"/>
          </w:tcPr>
          <w:p w:rsidR="00083AB2" w:rsidRPr="00EB766D" w:rsidRDefault="00083AB2" w:rsidP="006E7E21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B76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cardia_coeliaca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eptotrichia_hongkongensis</w:t>
            </w:r>
          </w:p>
        </w:tc>
        <w:tc>
          <w:tcPr>
            <w:tcW w:w="2835" w:type="dxa"/>
            <w:vAlign w:val="center"/>
          </w:tcPr>
          <w:p w:rsidR="00083AB2" w:rsidRPr="00EB766D" w:rsidRDefault="00083AB2" w:rsidP="006E7E21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B76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cardia_coeliaca</w:t>
            </w:r>
          </w:p>
        </w:tc>
        <w:tc>
          <w:tcPr>
            <w:tcW w:w="2835" w:type="dxa"/>
            <w:vAlign w:val="center"/>
          </w:tcPr>
          <w:p w:rsidR="00083AB2" w:rsidRPr="00EB766D" w:rsidRDefault="00083AB2" w:rsidP="006E7E21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B76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elenomonas_artemidis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beteli</w:t>
            </w:r>
          </w:p>
        </w:tc>
        <w:tc>
          <w:tcPr>
            <w:tcW w:w="2835" w:type="dxa"/>
            <w:vAlign w:val="center"/>
          </w:tcPr>
          <w:p w:rsidR="00083AB2" w:rsidRPr="00EB766D" w:rsidRDefault="00083AB2" w:rsidP="006E7E21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B766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elenomonas_artemidis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ecalibacterium_prausnitzii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eillonella_dispar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senella_uli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hnsonella_ignava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rynebacterium_matruchotii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ssella_cibaria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obacillus_sanfranciscensis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ptostreptococcus_stomatis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s_cardiffensis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plasma_faucium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ialister_micraerophilus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tobacterium_somerae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ucicola_mancuniensis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lloscardovia_omnicolens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bacterium_yurii_subsp._schtitka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lcaniibacterium_thermophilum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htaekwangia_koreensis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obacillus_animalis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regatibacter_actinomycetemcomitans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Blautia_wexlerae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ococcus_lactis_subsp._tructae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lister_invisus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betia_amphilecti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eburia_inulinivorans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obacillus_iners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Nocardia_coeliaca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ococcus_bromii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plasma_salivarium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Selenomonas_artemidis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uttleworthia_satelles</w:t>
            </w: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bacteroides_goldsteinii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aecalibacterium_prausnitzii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650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ococcus_niger</w:t>
            </w: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aiella_occulta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orphyromonas_gingivalis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evotella_aurantiaca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othia_mucilaginosa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ohnsonella_ignava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tobacillus_sanfranciscensis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plasma_faucium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lsenella_uli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tinomyces_georgiae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usicatenibacter_saccharivorans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>Actinomyces_timonensis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erococcus_urinaeequi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aemophilus_sputorum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gasphaera_micronuciformis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eisseria_oralis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evotella_oris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ediminibacterium_goheungense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AB2" w:rsidTr="006E7E21">
        <w:trPr>
          <w:jc w:val="center"/>
        </w:trPr>
        <w:tc>
          <w:tcPr>
            <w:tcW w:w="2635" w:type="dxa"/>
            <w:vAlign w:val="center"/>
          </w:tcPr>
          <w:p w:rsidR="00083AB2" w:rsidRPr="00434403" w:rsidRDefault="00083AB2" w:rsidP="006E7E21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43440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reptococcus_mutans</w:t>
            </w: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:rsidR="00083AB2" w:rsidRPr="00650288" w:rsidRDefault="00083AB2" w:rsidP="006E7E2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117E01" w:rsidRDefault="00117E01"/>
    <w:sectPr w:rsidR="00117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AB2"/>
    <w:rsid w:val="00083AB2"/>
    <w:rsid w:val="00117E01"/>
    <w:rsid w:val="007D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5FFFA7-F879-4827-B9EA-C19B84BE8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AB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AB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PJM</cp:lastModifiedBy>
  <cp:revision>2</cp:revision>
  <dcterms:created xsi:type="dcterms:W3CDTF">2020-03-25T05:55:00Z</dcterms:created>
  <dcterms:modified xsi:type="dcterms:W3CDTF">2020-06-08T11:04:00Z</dcterms:modified>
</cp:coreProperties>
</file>